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348E" w14:textId="77777777" w:rsidR="00C56908" w:rsidRPr="002D1CA5" w:rsidRDefault="00C56908" w:rsidP="00C56908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2D1CA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2D1CA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bookmarkStart w:id="0" w:name="_Hlk89641072"/>
      <w:r w:rsidRPr="002D1CA5">
        <w:rPr>
          <w:rFonts w:ascii="Times New Roman" w:eastAsia="Calibri" w:hAnsi="Times New Roman" w:cs="Times New Roman"/>
          <w:sz w:val="24"/>
          <w:szCs w:val="24"/>
        </w:rPr>
        <w:t xml:space="preserve">Independent predictor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patient </w:t>
      </w:r>
      <w:r w:rsidRPr="002D1CA5">
        <w:rPr>
          <w:rFonts w:ascii="Times New Roman" w:eastAsia="Calibri" w:hAnsi="Times New Roman" w:cs="Times New Roman"/>
          <w:sz w:val="24"/>
          <w:szCs w:val="24"/>
        </w:rPr>
        <w:t>mortality in patients with COVID-19 acros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different study periods separately</w:t>
      </w:r>
      <w:r w:rsidRPr="002D1CA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bookmarkEnd w:id="0"/>
    </w:p>
    <w:p w14:paraId="785A10BC" w14:textId="77777777" w:rsidR="00C56908" w:rsidRPr="002D1CA5" w:rsidRDefault="00C56908" w:rsidP="00C5690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855" w:type="dxa"/>
        <w:tblLayout w:type="fixed"/>
        <w:tblLook w:val="04A0" w:firstRow="1" w:lastRow="0" w:firstColumn="1" w:lastColumn="0" w:noHBand="0" w:noVBand="1"/>
      </w:tblPr>
      <w:tblGrid>
        <w:gridCol w:w="2430"/>
        <w:gridCol w:w="1350"/>
        <w:gridCol w:w="1035"/>
        <w:gridCol w:w="1485"/>
        <w:gridCol w:w="1035"/>
        <w:gridCol w:w="1485"/>
        <w:gridCol w:w="1035"/>
      </w:tblGrid>
      <w:tr w:rsidR="00C56908" w:rsidRPr="00BE6DA9" w14:paraId="0304517A" w14:textId="77777777" w:rsidTr="009B5C5D">
        <w:trPr>
          <w:trHeight w:val="264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104BE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FBE06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k 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9AD39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470A4C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k 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2CDF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54E95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 peak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2484B8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BE6DA9" w14:paraId="30BB1195" w14:textId="77777777" w:rsidTr="009B5C5D">
        <w:trPr>
          <w:trHeight w:val="264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6580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0B17A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54D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1556F5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B5E971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C97862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1C0365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56908" w:rsidRPr="00BE6DA9" w14:paraId="1A205851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5D72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Age, per 5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8980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  <w:p w14:paraId="146EB7F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16 - 1.3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1922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1E58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  <w:p w14:paraId="7382EC82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09 - 1.2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2F91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765D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</w:p>
          <w:p w14:paraId="2D9A9977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15 - 1.3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E3ABE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BE6DA9" w14:paraId="2B0B81C6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99E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Male gender (ref: fema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9EB5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43 </w:t>
            </w:r>
          </w:p>
          <w:p w14:paraId="3D5461E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05 - 1.9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37E1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A5D3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  <w:p w14:paraId="44078FD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88 - 1.5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6964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0EB1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  <w:p w14:paraId="567D8CE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17 - 2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ED83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C56908" w:rsidRPr="00BE6DA9" w14:paraId="62807586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51D5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Hispanic (ref: whit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4E77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  <w:p w14:paraId="02CD0F44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42 - 0.9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43A0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1324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</w:p>
          <w:p w14:paraId="56851788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85 - 1.8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92E0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36661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  <w:p w14:paraId="57DB6A42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07 - 2.9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849B5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</w:tr>
      <w:tr w:rsidR="00C56908" w:rsidRPr="00BE6DA9" w14:paraId="36E57AD6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E89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Black (ref: whit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1D72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14:paraId="0DCC8C0A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54 - 1.3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0524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280B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14:paraId="69641279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45 - 1.1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59C0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6E60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  <w:p w14:paraId="5CF70F92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72 - 2.1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D44CF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56908" w:rsidRPr="00BE6DA9" w14:paraId="2CC7D852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4214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Asian (ref: whit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C70B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  <w:p w14:paraId="437DB94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62 - 1.6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A3A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027B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20BA1256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53 - 1.2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2511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BD04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  <w:p w14:paraId="60201300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7 - 2.6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CAF4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56908" w:rsidRPr="00BE6DA9" w14:paraId="33342D68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7ED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Morbid obes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432D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</w:p>
          <w:p w14:paraId="244ED20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61 - 4.8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A86A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E217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  <w:p w14:paraId="182F88AA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66 - 2.2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A26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D9B5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3.45 </w:t>
            </w:r>
          </w:p>
          <w:p w14:paraId="458DD1E4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73 - 6.8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E933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C56908" w:rsidRPr="00BE6DA9" w14:paraId="1C072062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CD90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ECI 6-10 (ref: ECI ≤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04E5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75 </w:t>
            </w:r>
          </w:p>
          <w:p w14:paraId="4885C17F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44 - 5.2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0C2A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77BB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4.74 </w:t>
            </w:r>
          </w:p>
          <w:p w14:paraId="74061DE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2.4 - 9.3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AA2C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1FBE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  <w:p w14:paraId="42ED99FC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 - 5.6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29D8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56908" w:rsidRPr="00BE6DA9" w14:paraId="5C4442C6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0C11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ECI 11-17 (ref: ECI ≤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D86C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5.81 </w:t>
            </w:r>
          </w:p>
          <w:p w14:paraId="548C5E75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3.29 - 10.2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8353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D24F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9.04 </w:t>
            </w:r>
          </w:p>
          <w:p w14:paraId="14B2DB4C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4.91 - 16.6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3A7BC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6A8D2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5.99 </w:t>
            </w:r>
          </w:p>
          <w:p w14:paraId="29D74BBE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2.83 - 12.6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8E7E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BE6DA9" w14:paraId="04305A80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F50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ECI 18-27 (ref: ECI ≤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A3CA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7.32 </w:t>
            </w:r>
          </w:p>
          <w:p w14:paraId="16A67386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4.12 - 12.9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87D1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0FE0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4.05 </w:t>
            </w:r>
          </w:p>
          <w:p w14:paraId="0152F200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7.61 - 25.9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9382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D432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0.51 </w:t>
            </w:r>
          </w:p>
          <w:p w14:paraId="3C6E4BAB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4.97 - 22.2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C03A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BE6DA9" w14:paraId="3291CD07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37E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ECI ≥ 28 (ref: ECI ≤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4BF1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12.87 </w:t>
            </w:r>
          </w:p>
          <w:p w14:paraId="6BF74E37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7.2 - 2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82E1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99E9F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0.03 </w:t>
            </w:r>
          </w:p>
          <w:p w14:paraId="31B70C09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0.57 - 37.9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79AE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DBD5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1.88 </w:t>
            </w:r>
          </w:p>
          <w:p w14:paraId="68E34920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0.26 - 46.6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4D27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BE6DA9" w14:paraId="08867033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2C3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Oxygen saturation at admission ≤ 90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4F5AD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32 </w:t>
            </w:r>
          </w:p>
          <w:p w14:paraId="72E1C895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67 - 3.22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8FB0E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vAlign w:val="bottom"/>
          </w:tcPr>
          <w:p w14:paraId="51243CE6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78 </w:t>
            </w:r>
          </w:p>
          <w:p w14:paraId="76412436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2.05 - 3.76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bottom"/>
          </w:tcPr>
          <w:p w14:paraId="3C171198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vAlign w:val="bottom"/>
          </w:tcPr>
          <w:p w14:paraId="5C0AD64C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CC18E6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2.29 - 5.35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bottom"/>
          </w:tcPr>
          <w:p w14:paraId="7EE3E99F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BE6DA9" w14:paraId="7C4628DD" w14:textId="77777777" w:rsidTr="009B5C5D">
        <w:trPr>
          <w:trHeight w:val="26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1CAF" w14:textId="77777777" w:rsidR="00C56908" w:rsidRPr="00BE6DA9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High risk (qSOFA</w:t>
            </w: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BE6DA9">
              <w:rPr>
                <w:rFonts w:ascii="Times New Roman" w:eastAsia="Times New Roman" w:hAnsi="Times New Roman" w:cs="Times New Roman"/>
                <w:sz w:val="20"/>
                <w:szCs w:val="20"/>
              </w:rPr>
              <w:t>2 at admissio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83C56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29 </w:t>
            </w:r>
          </w:p>
          <w:p w14:paraId="318FBC7C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51 - 3.4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EA3A8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9503A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27A600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22 - 2.6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81B2D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D76AA2" w14:textId="77777777" w:rsidR="00C56908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 xml:space="preserve">2.03 </w:t>
            </w:r>
          </w:p>
          <w:p w14:paraId="3022A829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(1.17 - 3.5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9A0888" w14:textId="77777777" w:rsidR="00C56908" w:rsidRPr="00BE6DA9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DA9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</w:tr>
    </w:tbl>
    <w:p w14:paraId="068DC238" w14:textId="6F82EF7D" w:rsidR="00C56908" w:rsidRDefault="00C56908" w:rsidP="00FD1F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6908" w:rsidSect="007849D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EBE2B" w14:textId="77777777" w:rsidR="006A04F1" w:rsidRDefault="006A04F1">
      <w:pPr>
        <w:spacing w:after="0" w:line="240" w:lineRule="auto"/>
      </w:pPr>
      <w:r>
        <w:separator/>
      </w:r>
    </w:p>
  </w:endnote>
  <w:endnote w:type="continuationSeparator" w:id="0">
    <w:p w14:paraId="7970BEEC" w14:textId="77777777" w:rsidR="006A04F1" w:rsidRDefault="006A0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0859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9837A" w14:textId="77777777" w:rsidR="005C420E" w:rsidRDefault="00784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85BCD6" w14:textId="77777777" w:rsidR="005C420E" w:rsidRDefault="006A0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33C3A" w14:textId="77777777" w:rsidR="006A04F1" w:rsidRDefault="006A04F1">
      <w:pPr>
        <w:spacing w:after="0" w:line="240" w:lineRule="auto"/>
      </w:pPr>
      <w:r>
        <w:separator/>
      </w:r>
    </w:p>
  </w:footnote>
  <w:footnote w:type="continuationSeparator" w:id="0">
    <w:p w14:paraId="5ED8883A" w14:textId="77777777" w:rsidR="006A04F1" w:rsidRDefault="006A0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6D9C"/>
    <w:multiLevelType w:val="hybridMultilevel"/>
    <w:tmpl w:val="76F06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A42F1"/>
    <w:multiLevelType w:val="hybridMultilevel"/>
    <w:tmpl w:val="43A47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B1D42"/>
    <w:multiLevelType w:val="hybridMultilevel"/>
    <w:tmpl w:val="3AC85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92D6D"/>
    <w:multiLevelType w:val="hybridMultilevel"/>
    <w:tmpl w:val="B3A2C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563F94"/>
    <w:multiLevelType w:val="hybridMultilevel"/>
    <w:tmpl w:val="C55A9BF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668418BB"/>
    <w:multiLevelType w:val="hybridMultilevel"/>
    <w:tmpl w:val="2CF661CC"/>
    <w:lvl w:ilvl="0" w:tplc="18F4B84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A0DB9"/>
    <w:multiLevelType w:val="hybridMultilevel"/>
    <w:tmpl w:val="6A4679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08"/>
    <w:rsid w:val="006A04F1"/>
    <w:rsid w:val="007849D3"/>
    <w:rsid w:val="00BA6D4D"/>
    <w:rsid w:val="00C56908"/>
    <w:rsid w:val="00FD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C48B"/>
  <w15:chartTrackingRefBased/>
  <w15:docId w15:val="{5AC6A386-A06F-4C95-99F1-41F89078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908"/>
  </w:style>
  <w:style w:type="paragraph" w:styleId="Footer">
    <w:name w:val="footer"/>
    <w:basedOn w:val="Normal"/>
    <w:link w:val="Foot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908"/>
  </w:style>
  <w:style w:type="character" w:styleId="CommentReference">
    <w:name w:val="annotation reference"/>
    <w:basedOn w:val="DefaultParagraphFont"/>
    <w:uiPriority w:val="99"/>
    <w:semiHidden/>
    <w:unhideWhenUsed/>
    <w:rsid w:val="00C56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9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69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6908"/>
    <w:rPr>
      <w:color w:val="0000FF"/>
      <w:u w:val="single"/>
    </w:rPr>
  </w:style>
  <w:style w:type="paragraph" w:styleId="Revision">
    <w:name w:val="Revision"/>
    <w:hidden/>
    <w:uiPriority w:val="99"/>
    <w:semiHidden/>
    <w:rsid w:val="00C56908"/>
    <w:pPr>
      <w:spacing w:after="0" w:line="240" w:lineRule="auto"/>
    </w:pPr>
  </w:style>
  <w:style w:type="character" w:customStyle="1" w:styleId="gmail-msocommentreference">
    <w:name w:val="gmail-msocommentreference"/>
    <w:basedOn w:val="DefaultParagraphFont"/>
    <w:rsid w:val="00C56908"/>
  </w:style>
  <w:style w:type="character" w:styleId="UnresolvedMention">
    <w:name w:val="Unresolved Mention"/>
    <w:basedOn w:val="DefaultParagraphFont"/>
    <w:uiPriority w:val="99"/>
    <w:semiHidden/>
    <w:unhideWhenUsed/>
    <w:rsid w:val="00C569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56908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C56908"/>
  </w:style>
  <w:style w:type="character" w:styleId="FollowedHyperlink">
    <w:name w:val="FollowedHyperlink"/>
    <w:basedOn w:val="DefaultParagraphFont"/>
    <w:uiPriority w:val="99"/>
    <w:semiHidden/>
    <w:unhideWhenUsed/>
    <w:rsid w:val="00C56908"/>
    <w:rPr>
      <w:color w:val="954F72"/>
      <w:u w:val="single"/>
    </w:rPr>
  </w:style>
  <w:style w:type="paragraph" w:customStyle="1" w:styleId="msonormal0">
    <w:name w:val="msonormal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0">
    <w:name w:val="xl80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1">
    <w:name w:val="xl81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C56908"/>
    <w:pPr>
      <w:pBdr>
        <w:top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6908"/>
  </w:style>
  <w:style w:type="paragraph" w:styleId="NormalWeb">
    <w:name w:val="Normal (Web)"/>
    <w:basedOn w:val="Normal"/>
    <w:uiPriority w:val="99"/>
    <w:semiHidden/>
    <w:unhideWhenUsed/>
    <w:rsid w:val="00C5690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nry</dc:creator>
  <cp:keywords/>
  <dc:description/>
  <cp:lastModifiedBy>Maria Stepanova</cp:lastModifiedBy>
  <cp:revision>3</cp:revision>
  <dcterms:created xsi:type="dcterms:W3CDTF">2021-08-03T18:38:00Z</dcterms:created>
  <dcterms:modified xsi:type="dcterms:W3CDTF">2021-12-06T04:57:00Z</dcterms:modified>
</cp:coreProperties>
</file>